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554" w:rsidRDefault="00570B95" w:rsidP="00570B9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0B95">
        <w:rPr>
          <w:rFonts w:ascii="Times New Roman" w:hAnsi="Times New Roman" w:cs="Times New Roman"/>
          <w:b/>
          <w:sz w:val="24"/>
          <w:szCs w:val="24"/>
        </w:rPr>
        <w:t>Table S</w:t>
      </w:r>
      <w:r w:rsidR="00AE181D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570B95">
        <w:rPr>
          <w:rFonts w:ascii="Times New Roman" w:hAnsi="Times New Roman" w:cs="Times New Roman"/>
          <w:b/>
          <w:sz w:val="24"/>
          <w:szCs w:val="24"/>
        </w:rPr>
        <w:t xml:space="preserve"> Overview of miRNA sequencing data</w:t>
      </w:r>
    </w:p>
    <w:p w:rsidR="00903BB3" w:rsidRDefault="00903BB3" w:rsidP="00570B9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176"/>
        <w:gridCol w:w="1080"/>
        <w:gridCol w:w="1080"/>
        <w:gridCol w:w="1080"/>
        <w:gridCol w:w="1080"/>
        <w:gridCol w:w="1080"/>
      </w:tblGrid>
      <w:tr w:rsidR="00903BB3" w:rsidRPr="00903BB3" w:rsidTr="00903BB3">
        <w:trPr>
          <w:trHeight w:val="27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a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ror 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C content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N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4990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75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2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67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09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514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26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7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07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O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506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75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1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5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86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382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69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1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6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90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956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48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3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79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722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36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9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9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84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6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7469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37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9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02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6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732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87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3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72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6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732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87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3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72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12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981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99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8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7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62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1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331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7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05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12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212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6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8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38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4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474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74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1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47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4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226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1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4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71%</w:t>
            </w:r>
          </w:p>
        </w:tc>
      </w:tr>
      <w:tr w:rsidR="00903BB3" w:rsidRPr="00903BB3" w:rsidTr="00903BB3">
        <w:trPr>
          <w:trHeight w:val="27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I24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500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25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8.0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5.2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3BB3" w:rsidRPr="00903BB3" w:rsidRDefault="00903BB3" w:rsidP="00903B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B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.28%</w:t>
            </w:r>
          </w:p>
        </w:tc>
      </w:tr>
    </w:tbl>
    <w:p w:rsidR="00903BB3" w:rsidRPr="00903BB3" w:rsidRDefault="00903BB3" w:rsidP="00903BB3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903BB3" w:rsidRPr="00903BB3" w:rsidSect="00282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093" w:rsidRDefault="00FC0093" w:rsidP="00570B95">
      <w:r>
        <w:separator/>
      </w:r>
    </w:p>
  </w:endnote>
  <w:endnote w:type="continuationSeparator" w:id="0">
    <w:p w:rsidR="00FC0093" w:rsidRDefault="00FC0093" w:rsidP="00570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093" w:rsidRDefault="00FC0093" w:rsidP="00570B95">
      <w:r>
        <w:separator/>
      </w:r>
    </w:p>
  </w:footnote>
  <w:footnote w:type="continuationSeparator" w:id="0">
    <w:p w:rsidR="00FC0093" w:rsidRDefault="00FC0093" w:rsidP="00570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2A9"/>
    <w:rsid w:val="00282811"/>
    <w:rsid w:val="003C3554"/>
    <w:rsid w:val="00461B52"/>
    <w:rsid w:val="00570B95"/>
    <w:rsid w:val="00903BB3"/>
    <w:rsid w:val="00AE181D"/>
    <w:rsid w:val="00B104B5"/>
    <w:rsid w:val="00DE52A9"/>
    <w:rsid w:val="00FC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B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B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8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86F3D-8DD1-4F78-AF23-3AE9A71D5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min</dc:creator>
  <cp:lastModifiedBy>xb21cn</cp:lastModifiedBy>
  <cp:revision>5</cp:revision>
  <dcterms:created xsi:type="dcterms:W3CDTF">2020-05-11T02:54:00Z</dcterms:created>
  <dcterms:modified xsi:type="dcterms:W3CDTF">2020-12-21T13:31:00Z</dcterms:modified>
</cp:coreProperties>
</file>